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4A5E4B" w14:textId="77777777" w:rsidR="00237BC3" w:rsidRPr="00FA384A" w:rsidRDefault="00237BC3" w:rsidP="00237BC3">
      <w:pPr>
        <w:spacing w:line="360" w:lineRule="auto"/>
        <w:jc w:val="left"/>
        <w:outlineLvl w:val="0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FA384A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upplementary Table S7. Antibodies used in this study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489"/>
        <w:gridCol w:w="4118"/>
        <w:gridCol w:w="3129"/>
        <w:gridCol w:w="2222"/>
      </w:tblGrid>
      <w:tr w:rsidR="00237BC3" w:rsidRPr="00FA384A" w14:paraId="7AC70217" w14:textId="77777777" w:rsidTr="00F4609C">
        <w:trPr>
          <w:trHeight w:val="255"/>
        </w:trPr>
        <w:tc>
          <w:tcPr>
            <w:tcW w:w="1608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01D77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Name</w:t>
            </w:r>
          </w:p>
        </w:tc>
        <w:tc>
          <w:tcPr>
            <w:tcW w:w="1475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473D3D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ompany</w:t>
            </w:r>
          </w:p>
        </w:tc>
        <w:tc>
          <w:tcPr>
            <w:tcW w:w="1121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053349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Catalog Number</w:t>
            </w:r>
          </w:p>
        </w:tc>
        <w:tc>
          <w:tcPr>
            <w:tcW w:w="796" w:type="pc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D6776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24"/>
                <w:szCs w:val="24"/>
              </w:rPr>
              <w:t>Assay</w:t>
            </w:r>
          </w:p>
        </w:tc>
      </w:tr>
      <w:tr w:rsidR="00237BC3" w:rsidRPr="00FA384A" w14:paraId="1329D542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81FAC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3D1F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D6D3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68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35969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237BC3" w:rsidRPr="00FA384A" w14:paraId="132BC570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6FCB9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yclin E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A247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D4D7B8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080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4916D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237BC3" w:rsidRPr="00FA384A" w14:paraId="44570C6A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420E1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cadherin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2546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DB89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3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95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20FDB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237BC3" w:rsidRPr="00FA384A" w14:paraId="4BCB47F7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41FC3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cadherin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C37334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52ED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116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4169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237BC3" w:rsidRPr="00FA384A" w14:paraId="150C661C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949B02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M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P9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0B721E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5D34D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3667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27E1C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</w:tr>
      <w:tr w:rsidR="00237BC3" w:rsidRPr="00FA384A" w14:paraId="2CBBA462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6051A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Vimentin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E8439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34704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574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822CC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W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B</w:t>
            </w:r>
          </w:p>
        </w:tc>
      </w:tr>
      <w:tr w:rsidR="00237BC3" w:rsidRPr="00FA384A" w14:paraId="37C594E3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06E3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NRNPH1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B10A7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cam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9682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b10374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CC9C7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P,WB</w:t>
            </w:r>
            <w:proofErr w:type="gramEnd"/>
          </w:p>
        </w:tc>
      </w:tr>
      <w:tr w:rsidR="00237BC3" w:rsidRPr="00FA384A" w14:paraId="15F96D42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87C8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G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P7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C9CB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24D3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1587-1-AP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16F58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gramStart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RIP,WB</w:t>
            </w:r>
            <w:proofErr w:type="gramEnd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, IHC</w:t>
            </w:r>
          </w:p>
        </w:tc>
      </w:tr>
      <w:tr w:rsidR="00237BC3" w:rsidRPr="00FA384A" w14:paraId="100FAE4B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3686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38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7957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nta Cruz Biotech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CBD19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-797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F2E4A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237BC3" w:rsidRPr="00FA384A" w14:paraId="155FA6D5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2BD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38 (Tyr182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3D017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nta Cruz Biotech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2A9B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-166182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4D30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,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IHC</w:t>
            </w:r>
          </w:p>
        </w:tc>
      </w:tr>
      <w:tr w:rsidR="00237BC3" w:rsidRPr="00FA384A" w14:paraId="550CA19D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FE836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rc</w:t>
            </w:r>
            <w:proofErr w:type="spellEnd"/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273F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8E9B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2108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D874E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237BC3" w:rsidRPr="00FA384A" w14:paraId="1B747E23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DB8D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c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-</w:t>
            </w:r>
            <w:proofErr w:type="spellStart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rc</w:t>
            </w:r>
            <w:proofErr w:type="spellEnd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Tyr419/Tyr424)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900F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anta Cruz Biotech</w:t>
            </w:r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A4F24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c-81521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DAB0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237BC3" w:rsidRPr="00FA384A" w14:paraId="5969E850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7C347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MFR</w:t>
            </w:r>
          </w:p>
        </w:tc>
        <w:tc>
          <w:tcPr>
            <w:tcW w:w="14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B6E55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roteintech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B4902B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16675-1-AP</w:t>
            </w:r>
          </w:p>
        </w:tc>
        <w:tc>
          <w:tcPr>
            <w:tcW w:w="7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B7A91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I</w:t>
            </w: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P, WB</w:t>
            </w:r>
          </w:p>
        </w:tc>
      </w:tr>
      <w:tr w:rsidR="00237BC3" w:rsidRPr="00FA384A" w14:paraId="64FD92F6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22485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β-actin</w:t>
            </w:r>
          </w:p>
        </w:tc>
        <w:tc>
          <w:tcPr>
            <w:tcW w:w="14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FEBE5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Sigma-</w:t>
            </w:r>
            <w:proofErr w:type="spellStart"/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aldrich</w:t>
            </w:r>
            <w:proofErr w:type="spellEnd"/>
          </w:p>
        </w:tc>
        <w:tc>
          <w:tcPr>
            <w:tcW w:w="112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9610B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A3854</w:t>
            </w:r>
          </w:p>
        </w:tc>
        <w:tc>
          <w:tcPr>
            <w:tcW w:w="79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CD52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  <w:tr w:rsidR="00237BC3" w:rsidRPr="00FA384A" w14:paraId="76127B45" w14:textId="77777777" w:rsidTr="00F4609C">
        <w:trPr>
          <w:trHeight w:val="240"/>
        </w:trPr>
        <w:tc>
          <w:tcPr>
            <w:tcW w:w="16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BCED7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Ubiquitin</w:t>
            </w:r>
          </w:p>
        </w:tc>
        <w:tc>
          <w:tcPr>
            <w:tcW w:w="14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B0863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Cell Signaling Technology</w:t>
            </w:r>
          </w:p>
        </w:tc>
        <w:tc>
          <w:tcPr>
            <w:tcW w:w="11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BDA896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#3936</w:t>
            </w:r>
          </w:p>
        </w:tc>
        <w:tc>
          <w:tcPr>
            <w:tcW w:w="7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F96E8A" w14:textId="77777777" w:rsidR="00237BC3" w:rsidRPr="00FA384A" w:rsidRDefault="00237BC3" w:rsidP="00F4609C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FA384A">
              <w:rPr>
                <w:rFonts w:ascii="Times New Roman" w:eastAsia="等线" w:hAnsi="Times New Roman" w:cs="Times New Roman"/>
                <w:color w:val="000000" w:themeColor="text1"/>
                <w:kern w:val="0"/>
                <w:sz w:val="24"/>
                <w:szCs w:val="24"/>
              </w:rPr>
              <w:t>WB</w:t>
            </w:r>
          </w:p>
        </w:tc>
      </w:tr>
    </w:tbl>
    <w:p w14:paraId="3E100FC9" w14:textId="77777777" w:rsidR="00237BC3" w:rsidRDefault="00237BC3" w:rsidP="00237BC3">
      <w:pPr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B2DB5DD" w14:textId="2245EF4F" w:rsidR="008B0060" w:rsidRPr="00237BC3" w:rsidRDefault="008B0060" w:rsidP="00237BC3"/>
    <w:sectPr w:rsidR="008B0060" w:rsidRPr="00237BC3" w:rsidSect="0004218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45AC33" w14:textId="77777777" w:rsidR="00042188" w:rsidRDefault="00042188" w:rsidP="00042188">
      <w:r>
        <w:separator/>
      </w:r>
    </w:p>
  </w:endnote>
  <w:endnote w:type="continuationSeparator" w:id="0">
    <w:p w14:paraId="66B8E4B5" w14:textId="77777777" w:rsidR="00042188" w:rsidRDefault="00042188" w:rsidP="000421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8CF40" w14:textId="77777777" w:rsidR="00042188" w:rsidRDefault="00042188" w:rsidP="00042188">
      <w:r>
        <w:separator/>
      </w:r>
    </w:p>
  </w:footnote>
  <w:footnote w:type="continuationSeparator" w:id="0">
    <w:p w14:paraId="5125981F" w14:textId="77777777" w:rsidR="00042188" w:rsidRDefault="00042188" w:rsidP="000421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34F"/>
    <w:rsid w:val="00042188"/>
    <w:rsid w:val="00237BC3"/>
    <w:rsid w:val="008B0060"/>
    <w:rsid w:val="00A77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DC06734"/>
  <w15:chartTrackingRefBased/>
  <w15:docId w15:val="{2E1B4DDD-918D-4C27-BD69-96C1967CDC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37BC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21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4218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4218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4218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5FDA74-982A-4013-AE94-DB0F7269B0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勇</dc:creator>
  <cp:keywords/>
  <dc:description/>
  <cp:lastModifiedBy>吴 勇</cp:lastModifiedBy>
  <cp:revision>3</cp:revision>
  <dcterms:created xsi:type="dcterms:W3CDTF">2021-05-23T11:46:00Z</dcterms:created>
  <dcterms:modified xsi:type="dcterms:W3CDTF">2021-05-23T11:55:00Z</dcterms:modified>
</cp:coreProperties>
</file>